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DFA" w:rsidRPr="004B398E" w:rsidRDefault="00032DFA" w:rsidP="00032DFA">
      <w:pPr>
        <w:pStyle w:val="Heading2"/>
      </w:pPr>
      <w:r w:rsidRPr="004B398E">
        <w:t>Prevalen</w:t>
      </w:r>
      <w:r>
        <w:t>ce of virological failure among study participants</w:t>
      </w:r>
    </w:p>
    <w:p w:rsidR="00032DFA" w:rsidRDefault="00032DFA" w:rsidP="00032D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398E">
        <w:rPr>
          <w:rFonts w:ascii="Times New Roman" w:hAnsi="Times New Roman" w:cs="Times New Roman"/>
          <w:sz w:val="24"/>
          <w:szCs w:val="24"/>
        </w:rPr>
        <w:t>The proportion of HIV- infected adults with virologic</w:t>
      </w:r>
      <w:r>
        <w:rPr>
          <w:rFonts w:ascii="Times New Roman" w:hAnsi="Times New Roman" w:cs="Times New Roman"/>
          <w:sz w:val="24"/>
          <w:szCs w:val="24"/>
        </w:rPr>
        <w:t>al failure is depicted in figure</w:t>
      </w:r>
      <w:r w:rsidR="00717E1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Pr="004B398E">
        <w:rPr>
          <w:rFonts w:ascii="Times New Roman" w:hAnsi="Times New Roman" w:cs="Times New Roman"/>
          <w:sz w:val="24"/>
          <w:szCs w:val="24"/>
        </w:rPr>
        <w:t>. The proportion of study participants with virological failure was 6.03% whilst 93.97% had their viral load suppressed.</w:t>
      </w:r>
    </w:p>
    <w:p w:rsidR="00032DFA" w:rsidRPr="004B398E" w:rsidRDefault="00717E16" w:rsidP="00032DF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7E1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989280" cy="4206240"/>
            <wp:effectExtent l="0" t="0" r="1905" b="3810"/>
            <wp:docPr id="2" name="Picture 2" descr="C:\Users\LAPTOP\Desktop\pie_chart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PTOP\Desktop\pie_chart_new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94" cy="420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E16" w:rsidRPr="00BD4BBF" w:rsidRDefault="00717E16" w:rsidP="00717E16">
      <w:pPr>
        <w:pStyle w:val="Caption"/>
        <w:spacing w:line="480" w:lineRule="auto"/>
        <w:rPr>
          <w:rFonts w:cs="Times New Roman"/>
          <w:szCs w:val="24"/>
        </w:rPr>
      </w:pPr>
      <w:bookmarkStart w:id="1" w:name="_Toc163243242"/>
      <w:r>
        <w:rPr>
          <w:rFonts w:cs="Times New Roman"/>
          <w:szCs w:val="24"/>
        </w:rPr>
        <w:t xml:space="preserve">      </w:t>
      </w:r>
      <w:r>
        <w:rPr>
          <w:rFonts w:cs="Times New Roman"/>
          <w:szCs w:val="24"/>
        </w:rPr>
        <w:t>Fig 1</w:t>
      </w:r>
      <w:r w:rsidRPr="00BD4BBF">
        <w:rPr>
          <w:rFonts w:cs="Times New Roman"/>
          <w:szCs w:val="24"/>
        </w:rPr>
        <w:t>: Prevalence of virological failure among HIV-infected adults on ART</w:t>
      </w:r>
      <w:bookmarkEnd w:id="1"/>
    </w:p>
    <w:p w:rsidR="002E0B01" w:rsidRDefault="002E0B01"/>
    <w:sectPr w:rsidR="002E0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94D"/>
    <w:rsid w:val="00032DFA"/>
    <w:rsid w:val="0020694D"/>
    <w:rsid w:val="002E0B01"/>
    <w:rsid w:val="003D4D5B"/>
    <w:rsid w:val="006A75C6"/>
    <w:rsid w:val="00717E16"/>
    <w:rsid w:val="00E674B0"/>
    <w:rsid w:val="00FE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236582-90F0-4031-A1CB-ECD02FE1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DF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4D5B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4D5B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D5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4D5B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17E16"/>
    <w:pPr>
      <w:spacing w:after="0" w:line="240" w:lineRule="auto"/>
      <w:jc w:val="both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12-03T23:02:00Z</dcterms:created>
  <dcterms:modified xsi:type="dcterms:W3CDTF">2025-12-03T23:17:00Z</dcterms:modified>
</cp:coreProperties>
</file>